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601D" w14:textId="56824EC9" w:rsidR="003808A8" w:rsidRPr="003808A8" w:rsidRDefault="003808A8" w:rsidP="003808A8">
      <w:pPr>
        <w:rPr>
          <w:rFonts w:ascii="Times New Roman" w:eastAsia="等线" w:hAnsi="Times New Roman" w:cs="Times New Roman"/>
          <w:b/>
          <w:bCs/>
          <w:szCs w:val="21"/>
        </w:rPr>
      </w:pPr>
      <w:r w:rsidRPr="003808A8">
        <w:rPr>
          <w:rFonts w:ascii="Times New Roman" w:eastAsia="等线" w:hAnsi="Times New Roman" w:cs="Times New Roman"/>
          <w:b/>
          <w:bCs/>
          <w:szCs w:val="21"/>
        </w:rPr>
        <w:t xml:space="preserve">Interactions of lncRNA-miRNA and miRNA-mRNA </w:t>
      </w:r>
    </w:p>
    <w:tbl>
      <w:tblPr>
        <w:tblStyle w:val="a3"/>
        <w:tblW w:w="151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417"/>
        <w:gridCol w:w="1134"/>
        <w:gridCol w:w="1134"/>
        <w:gridCol w:w="3034"/>
        <w:gridCol w:w="5613"/>
        <w:gridCol w:w="1995"/>
      </w:tblGrid>
      <w:tr w:rsidR="003808A8" w:rsidRPr="00C918CA" w14:paraId="0519BFFF" w14:textId="77777777" w:rsidTr="003C630F">
        <w:trPr>
          <w:trHeight w:val="634"/>
          <w:jc w:val="center"/>
        </w:trPr>
        <w:tc>
          <w:tcPr>
            <w:tcW w:w="841" w:type="dxa"/>
            <w:tcBorders>
              <w:bottom w:val="single" w:sz="8" w:space="0" w:color="auto"/>
            </w:tcBorders>
            <w:vAlign w:val="center"/>
          </w:tcPr>
          <w:p w14:paraId="557A67E9" w14:textId="77777777" w:rsidR="003808A8" w:rsidRPr="00C918CA" w:rsidRDefault="003808A8" w:rsidP="003C63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umber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3F13015" w14:textId="77777777" w:rsidR="003808A8" w:rsidRPr="00C918CA" w:rsidRDefault="003808A8" w:rsidP="003C630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iRNA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6CE78AF" w14:textId="77777777" w:rsidR="003808A8" w:rsidRPr="00C918CA" w:rsidRDefault="003808A8" w:rsidP="003C630F">
            <w:pPr>
              <w:ind w:firstLineChars="50" w:firstLine="65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ncRNA</w:t>
            </w:r>
            <w:r w:rsidRPr="00C918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-</w:t>
            </w:r>
          </w:p>
          <w:p w14:paraId="19F8B05C" w14:textId="77777777" w:rsidR="003808A8" w:rsidRPr="00C918CA" w:rsidRDefault="003808A8" w:rsidP="003C63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iRNA pai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4928AA4" w14:textId="77777777" w:rsidR="003808A8" w:rsidRPr="00C918CA" w:rsidRDefault="003808A8" w:rsidP="003C630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iRNA-mRNA pairs</w:t>
            </w:r>
          </w:p>
        </w:tc>
        <w:tc>
          <w:tcPr>
            <w:tcW w:w="3034" w:type="dxa"/>
            <w:tcBorders>
              <w:bottom w:val="single" w:sz="8" w:space="0" w:color="auto"/>
            </w:tcBorders>
            <w:vAlign w:val="center"/>
          </w:tcPr>
          <w:p w14:paraId="34DDB1E3" w14:textId="77777777" w:rsidR="003808A8" w:rsidRPr="00C918CA" w:rsidRDefault="003808A8" w:rsidP="003C630F">
            <w:pPr>
              <w:ind w:firstLineChars="150" w:firstLine="195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TlncRNA</w:t>
            </w:r>
            <w:proofErr w:type="spellEnd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5613" w:type="dxa"/>
            <w:tcBorders>
              <w:bottom w:val="single" w:sz="8" w:space="0" w:color="auto"/>
            </w:tcBorders>
            <w:vAlign w:val="center"/>
          </w:tcPr>
          <w:p w14:paraId="37FE1221" w14:textId="77777777" w:rsidR="003808A8" w:rsidRPr="00C918CA" w:rsidRDefault="003808A8" w:rsidP="003C630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TmRNA</w:t>
            </w:r>
            <w:proofErr w:type="spellEnd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290A4C77" w14:textId="77777777" w:rsidR="003808A8" w:rsidRPr="00C918CA" w:rsidRDefault="003808A8" w:rsidP="003C630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Overlap between </w:t>
            </w:r>
            <w:proofErr w:type="spellStart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TmRNA</w:t>
            </w:r>
            <w:proofErr w:type="spellEnd"/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</w:p>
          <w:p w14:paraId="0B2427DB" w14:textId="77777777" w:rsidR="003808A8" w:rsidRPr="00C918CA" w:rsidRDefault="003808A8" w:rsidP="003C630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and hub </w:t>
            </w:r>
            <w:r w:rsidRPr="00C918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RNAs</w:t>
            </w: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C918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of</w:t>
            </w:r>
            <w:r w:rsidRPr="00C918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C918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PI</w:t>
            </w:r>
          </w:p>
        </w:tc>
      </w:tr>
      <w:tr w:rsidR="003808A8" w:rsidRPr="00C918CA" w14:paraId="60DF812B" w14:textId="77777777" w:rsidTr="003C630F">
        <w:trPr>
          <w:jc w:val="center"/>
        </w:trPr>
        <w:tc>
          <w:tcPr>
            <w:tcW w:w="841" w:type="dxa"/>
            <w:tcBorders>
              <w:bottom w:val="nil"/>
            </w:tcBorders>
          </w:tcPr>
          <w:p w14:paraId="47E75F6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124383A8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let-7d-5p</w:t>
            </w:r>
          </w:p>
        </w:tc>
        <w:tc>
          <w:tcPr>
            <w:tcW w:w="1134" w:type="dxa"/>
            <w:tcBorders>
              <w:bottom w:val="nil"/>
            </w:tcBorders>
          </w:tcPr>
          <w:p w14:paraId="431E6EF7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</w:tcPr>
          <w:p w14:paraId="0193D6A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3034" w:type="dxa"/>
            <w:tcBorders>
              <w:bottom w:val="nil"/>
            </w:tcBorders>
          </w:tcPr>
          <w:p w14:paraId="1F9E3469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239868.1, MUC20-OT1, HEIH, AC010997.4, NUTM2A-AS1, RPARP-AS1, NEAT1, AF111167.2, DRAIC, AC009022.1, SNHG16, TMEM147-AS1, LINC00894</w:t>
            </w:r>
          </w:p>
        </w:tc>
        <w:tc>
          <w:tcPr>
            <w:tcW w:w="5613" w:type="dxa"/>
            <w:tcBorders>
              <w:bottom w:val="nil"/>
            </w:tcBorders>
          </w:tcPr>
          <w:p w14:paraId="134D6A07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FAM102A, BRAF, CD59, MTARC1, MAP2K6, DPF2, SPTLC2, MAPK13, CLEC7A, HECW2, PEDS1, PPIL2, ZNF710, MTFMT, POLR2E, WSB1, LIN7A, IGF2R, PELP1, RNF24, CSNK2A1, FKBP9, TLK2, CRY2, GRK2, TAFAZZIN, BAK1, PEX26, RHOH, ZNF333, UGGT1, TBRG4, ATXN3, DDHD2, MAP4K2, NMT2, SLC25A25, PUS1, RPS27L, DCTN4, FMNL2, USP24, PTPRE, SUGP2, EFHC1, SPG7, TCF7, NMNAT1, CALHM2, THEM4, UNKL, TMEM138</w:t>
            </w:r>
          </w:p>
        </w:tc>
        <w:tc>
          <w:tcPr>
            <w:tcW w:w="1995" w:type="dxa"/>
            <w:tcBorders>
              <w:bottom w:val="nil"/>
            </w:tcBorders>
          </w:tcPr>
          <w:p w14:paraId="1BE95145" w14:textId="7EBB5480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POLR2E</w:t>
            </w:r>
          </w:p>
        </w:tc>
      </w:tr>
      <w:tr w:rsidR="003808A8" w:rsidRPr="00C918CA" w14:paraId="03F4B569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796B408C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982F0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let-7f-5p</w:t>
            </w:r>
          </w:p>
          <w:p w14:paraId="434FDB7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A2E3C7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09460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63D124C1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239868.1, MUC20-OT1, HEIH, AC010997.4, NUTM2A-AS1, RPARP-AS1, NEAT1, AF111167.2, DRAIC, AC009022.1, SNHG16, TMEM147-AS1, LINC00894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697BFD9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MAP2K4, CCR7, PPIL2, ATXN3, VPS13A, FMNL2, THEM</w:t>
            </w:r>
            <w:proofErr w:type="gramStart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4,WSB</w:t>
            </w:r>
            <w:proofErr w:type="gramEnd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, THAP3, GOLGA8Am CLEC7A, USP24, AHCYL2, RPS27L, TMEM104, HIF1AN, PI4K2A, UGGT1, CD79A, NMNAT1, TMEM185Bm SLC31A1, CSNK2A1, PIK3C2B, KIDINS220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4BD79C1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MAP2K4, CCR7, CD79A</w:t>
            </w:r>
          </w:p>
        </w:tc>
      </w:tr>
      <w:tr w:rsidR="003808A8" w:rsidRPr="00C918CA" w14:paraId="75ED7993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5DE03DE2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B2DE8A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01-3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10535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5ADABF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5886A18F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FAM201A, NEAT1, AL163932.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3FF0D26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PHTF1, HIF1AN, MYO1C, TLK2, PEX26, SCRN1, VPS13A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4C5738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808A8" w:rsidRPr="00C918CA" w14:paraId="7BAE4C35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325DE873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AB5AEB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03a-3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CBCCB9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79CFD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08283864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NUTM2A-AS1, RPARP-AS1, NEAT1, AL049775.1, AC024267.1, AP001094.2, TMEM147-AS1, ZNF793-AS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0A080569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TIMP</w:t>
            </w:r>
            <w:proofErr w:type="gramStart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2,CD</w:t>
            </w:r>
            <w:proofErr w:type="gramEnd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59, MAP2K6, LCK, DPF2, CSNK1A1, ABHD5, SIPA1L1, TMEM109, GNL1, IGF2R, CYTH2,HIF1AN, ZNF776, ITM2C, FKBP9, NELFB, CRY2, C8orf58, RNASEL, STT3A, SULT1B1, TLR4, DEDD, PPP1R13B, PDAP1, ZNF333, HPCAL1, SLC41A1, SPCS3, DDHD2, VPS13A, MED1, RPS27L, POLE4, ABHD4, LY6E, ZRANB2,</w:t>
            </w:r>
          </w:p>
          <w:p w14:paraId="70C43FA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CERS6, EFHC1, TCF7, TRMT2A, CC2D1B, ADAM28, LRRC69, CEACAM1, THEM4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33CA871E" w14:textId="7463F94F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LCK, TLR4</w:t>
            </w:r>
          </w:p>
        </w:tc>
      </w:tr>
      <w:tr w:rsidR="003808A8" w:rsidRPr="00C918CA" w14:paraId="4DC372AE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68AE83F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08839B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30b-3p</w:t>
            </w:r>
          </w:p>
          <w:p w14:paraId="03AD76A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AC9D23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15065A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66A1A533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SLC16A1-AS1, C097376.2, SLC26A4-AS1, NUTM2A-AS1, NEAT1, AC127502.2, AC105036.3, AP005131.7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624B950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BRAF, GOLGA8A, MAP2K6, DPF2, KIDINS220, PPIL2, IGF2R, RNF24, RNASEL, PEX26, ZNF333, PXK, TMEM106A, NMT2, RPS27L, TMEM104, ZRANB2, NMNAT1, HNRNPR, 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08A219C6" w14:textId="1ABCF522" w:rsidR="003808A8" w:rsidRPr="00C918CA" w:rsidRDefault="0076332C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808A8" w:rsidRPr="00C918CA" w14:paraId="396FC25A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5E136E6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80370C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40-3p</w:t>
            </w:r>
          </w:p>
          <w:p w14:paraId="13CC8CF9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48D61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4B166F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5DA8A2D9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FAM198B-AS1, NEAT1, TMEM147-AS1, LINC00894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297C48B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FAF1, HMCES, CD59, ATP11B, RC3H2, MAP2K6, CDS2, CKAP4, MAPK13, CLEC7A, PEDS1, POLR2E, WSB1, GNL1, LIN7A, IGF2R, HIF1AN, RNF24, ITM2C, CSNK2A1, SLC31A1, FBXO34, SULT1B1, UGGT1, PTPMT1, SLC41A1, AHCYL2, SLC25A25, PI4K2A, NPRL3,</w:t>
            </w:r>
          </w:p>
          <w:p w14:paraId="1FFE147C" w14:textId="77777777" w:rsidR="003808A8" w:rsidRPr="00C918CA" w:rsidRDefault="003808A8" w:rsidP="003C630F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GRAP2, ADAM28, THEM4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71648C85" w14:textId="1302B55D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POLR2E, GRAP2</w:t>
            </w:r>
          </w:p>
        </w:tc>
      </w:tr>
      <w:tr w:rsidR="003808A8" w:rsidRPr="00C918CA" w14:paraId="1A07DC07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0F7FD03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6469F6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7-5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1C5E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511577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47B15012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097376.2, RFX3-AS1, NUTM2A-AS1, RPARP-</w:t>
            </w:r>
            <w:r w:rsidRPr="00C918C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1, NEAT1, LINC02086, SNHG16, AC110597.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7859943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TLK2, HPSE, TRMT2A, AMN1, STT3A, SIPA1L1, PHF19, CCR6, FBXO30, DEDD, WSB1, TLR4, </w:t>
            </w:r>
            <w:r w:rsidRPr="00C918C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FBXO34, PEDS1, CERS6, SUGP2, ADAM28, PDAP1, WDFY3, DDHD2, NIPSNAP3A, ABHD5, DCTN4, HIF1AN, PEX26, UGGT1, SPCS3, MTARC1, NMNAT1, KRI1, SLC35E1, MAPK13, LIN7A, SPTLC2, DPF2, FAF1, BRAF, CSNK2A1, ATP8B1, DPH2, CEACAM1, CYP4F2, TCF7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F97B502" w14:textId="57887CF3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LR4</w:t>
            </w:r>
          </w:p>
        </w:tc>
      </w:tr>
      <w:tr w:rsidR="003808A8" w:rsidRPr="00C918CA" w14:paraId="60EF61B2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3A90CB44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2B78F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81a-5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8CA3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D2244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6CC592A6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239868.1, HCG11, AC009902.3, NEAT1, AC008543.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7297DD9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CD59, MAP2K6, APH1B, CLEC7A, KIDINS220, GNL1, CYTH2, RNF24, NUDT1, RIPK1, ATXN3, ABHD4, GRB10, IL15RA, BLNK, HAPLN3, PTPRE, SPG7, CEACAM1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71DE538" w14:textId="3F692F81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RIPK1</w:t>
            </w:r>
          </w:p>
        </w:tc>
      </w:tr>
      <w:tr w:rsidR="003808A8" w:rsidRPr="00C918CA" w14:paraId="17C4C10E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5A83C706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771776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8a-5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CBBB0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D28EA6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09B75C5C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NEAT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5A5EF808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GSE1, TLK2, TMEM106A, ZNF333, COA8, REEP4, WSB1, PPIL2, CSNK2A1, SPG7, CD59, CALHM2, SUGP2, HECW2, TOMM70, RPS27L, ABHD5, EFHC1, CSNK1A1, MAP2K6, ATXN3, TOM1, FAF1, TUT1, CEACAM1, RC3H2, PEX26,</w:t>
            </w:r>
          </w:p>
          <w:p w14:paraId="085E371B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TCF7, ECSIT, SCRN1, MR1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174C560" w14:textId="3C1A123C" w:rsidR="003808A8" w:rsidRPr="00C918CA" w:rsidRDefault="0076332C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808A8" w:rsidRPr="00C918CA" w14:paraId="4AE2A0F0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722EED01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47450A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19b-3p</w:t>
            </w:r>
          </w:p>
          <w:p w14:paraId="023045E9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6B4B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80A03C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58900C04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SLC16A1-AS1, PURPL, SLC26A4-AS1, NEAT1, AC005394.2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2929D6B6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TLR5, HECW2, ARFGEF1, PEX26, ATXN3, USP24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51ED51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808A8" w:rsidRPr="00C918CA" w14:paraId="59BD7305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7344E423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F10176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20a-5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D1D154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58459A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2D7306BA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097376.2, RFX3-AS1, NUTM2A-AS1, RPARP-AS1, NEAT1, LINC02086, SNHG16, AC110597.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30D5E8FC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TLK2, STT3A, RNF24, FKBP9, CCR6, PTPRE, WSB1, TLR4, TCF7, HECW2, DCTN4, UGGT1, KRI1, LIN7A, KIDINS220, BRAF, DPH2, ATP6V1C1, MYO1C, PEX26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957D61A" w14:textId="6B2BE09B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TLR4</w:t>
            </w:r>
          </w:p>
        </w:tc>
      </w:tr>
      <w:tr w:rsidR="003808A8" w:rsidRPr="00C918CA" w14:paraId="1B962D09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53F25CE8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E3252C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21-5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15CA4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FCB4BE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0BAEBF68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000120.1, FAM201A, NUTM2A-AS1, F111167.2, CARD8-AS1, BRWD1-IT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49F1BF37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CCR7, PELP1, APH1B, CSNK2A1, SPOCK2, DDHD2, SEC31B, RNF24, KIDNS220, PHETA1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A4170E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CCR7</w:t>
            </w:r>
          </w:p>
        </w:tc>
      </w:tr>
      <w:tr w:rsidR="003808A8" w:rsidRPr="00C918CA" w14:paraId="387AF85A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6B4A6C3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2556F0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26b-5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850570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2E61C4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6069925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239868.1, HCG11, AC000120.1, RPARP-AS1, NEAT1, AC127502.2, AC016876.2, AC015726.1, DLGAP1-AS5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4D20E4DB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REEP4, ABTB1, MAP2K6, HPS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01F8950E" w14:textId="5D2C6279" w:rsidR="003808A8" w:rsidRPr="00C918CA" w:rsidRDefault="0076332C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808A8" w:rsidRPr="00C918CA" w14:paraId="00FF5E5F" w14:textId="77777777" w:rsidTr="003C630F">
        <w:trPr>
          <w:jc w:val="center"/>
        </w:trPr>
        <w:tc>
          <w:tcPr>
            <w:tcW w:w="841" w:type="dxa"/>
            <w:tcBorders>
              <w:top w:val="nil"/>
              <w:bottom w:val="nil"/>
            </w:tcBorders>
          </w:tcPr>
          <w:p w14:paraId="60966C5D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C80A33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652-3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3BF4E8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2F52D5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034" w:type="dxa"/>
            <w:tcBorders>
              <w:top w:val="nil"/>
              <w:bottom w:val="nil"/>
            </w:tcBorders>
          </w:tcPr>
          <w:p w14:paraId="23897419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006017.1, NEAT1</w:t>
            </w:r>
          </w:p>
        </w:tc>
        <w:tc>
          <w:tcPr>
            <w:tcW w:w="5613" w:type="dxa"/>
            <w:tcBorders>
              <w:top w:val="nil"/>
              <w:bottom w:val="nil"/>
            </w:tcBorders>
          </w:tcPr>
          <w:p w14:paraId="6B3797D4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PPIL2, SLC25A25, STT3A, CBR1, TAFAZZIN, GPS1, THEM4, PTPRE, DAZAP1, ZNF776, PTPMT1, PEDS1, TCF7, SPG7, SPOCK2, TLR5, DDHD2, PDAP1, PPP1R13B, HIF1AN, PEX26, FBXO34, PI4K2A, HMCES, ABHD4, MAPK13, MAP2K6, RIPK1, GNL1, BRAF, ABHD5, MR1, CD59, RNF24, ATXN3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EC89B6C" w14:textId="1D765005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RIPK1</w:t>
            </w:r>
          </w:p>
        </w:tc>
      </w:tr>
      <w:tr w:rsidR="003808A8" w:rsidRPr="00C918CA" w14:paraId="2CB16D64" w14:textId="77777777" w:rsidTr="003C630F">
        <w:trPr>
          <w:jc w:val="center"/>
        </w:trPr>
        <w:tc>
          <w:tcPr>
            <w:tcW w:w="841" w:type="dxa"/>
            <w:tcBorders>
              <w:top w:val="nil"/>
            </w:tcBorders>
          </w:tcPr>
          <w:p w14:paraId="5FD417B6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417" w:type="dxa"/>
            <w:tcBorders>
              <w:top w:val="nil"/>
            </w:tcBorders>
          </w:tcPr>
          <w:p w14:paraId="669E799B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hsa-miR-92a-3p</w:t>
            </w:r>
          </w:p>
          <w:p w14:paraId="68AC2877" w14:textId="77777777" w:rsidR="003808A8" w:rsidRPr="00C918CA" w:rsidRDefault="003808A8" w:rsidP="003C630F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F99526B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14:paraId="27FBB002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3034" w:type="dxa"/>
            <w:tcBorders>
              <w:top w:val="nil"/>
            </w:tcBorders>
          </w:tcPr>
          <w:p w14:paraId="7D9C0E18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AC097376.2, PURPL, AC093627.4, LINC00858, LINC02321, AC005394.2</w:t>
            </w:r>
          </w:p>
        </w:tc>
        <w:tc>
          <w:tcPr>
            <w:tcW w:w="5613" w:type="dxa"/>
            <w:tcBorders>
              <w:top w:val="nil"/>
            </w:tcBorders>
          </w:tcPr>
          <w:p w14:paraId="66D5B8F6" w14:textId="77777777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SLCO4C1, FKBP9, HPCAL1, GON4L, TLK2, TMEM106A, PUS1, CCR6, DEDD, SLC25A25, FMNL2, PHETA1, ABTB1, GTF2IRD2, CLEC7A, FAM102A, CD59, GRB10, SPOCK2, RNF24, PPIL2, PELP1, SULT1B1, PDAP1, RPS27L, COX16, HIF1AN, PEX26, UGGT</w:t>
            </w:r>
            <w:proofErr w:type="gramStart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1,CRY</w:t>
            </w:r>
            <w:proofErr w:type="gramEnd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2, MTARC1, KRI1, SLC31A1, CSNK2A1, POLR2E, MAPK13, MAP2K6, RIPK1, CAPS, MAP4K2, MED1, </w:t>
            </w:r>
            <w:r w:rsidRPr="00C918C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PTLC2, DPF2, HPSE, DAZAP1, ATP8B1, POMT1, DPH2, MR1, LIG1, C21orf91, RC3H2, DCTN4, ATXN3</w:t>
            </w:r>
          </w:p>
        </w:tc>
        <w:tc>
          <w:tcPr>
            <w:tcW w:w="1995" w:type="dxa"/>
            <w:tcBorders>
              <w:top w:val="nil"/>
            </w:tcBorders>
          </w:tcPr>
          <w:p w14:paraId="30259427" w14:textId="41D4ECCC" w:rsidR="003808A8" w:rsidRPr="00C918CA" w:rsidRDefault="003808A8" w:rsidP="003C63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OLR2E, RIPK1</w:t>
            </w:r>
          </w:p>
        </w:tc>
      </w:tr>
      <w:tr w:rsidR="003808A8" w:rsidRPr="00C918CA" w14:paraId="7D261D04" w14:textId="77777777" w:rsidTr="003C630F">
        <w:trPr>
          <w:jc w:val="center"/>
        </w:trPr>
        <w:tc>
          <w:tcPr>
            <w:tcW w:w="15168" w:type="dxa"/>
            <w:gridSpan w:val="7"/>
          </w:tcPr>
          <w:p w14:paraId="2DBE6B46" w14:textId="77777777" w:rsidR="003808A8" w:rsidRPr="00C918CA" w:rsidRDefault="003808A8" w:rsidP="003C63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Abbreviations: </w:t>
            </w:r>
            <w:proofErr w:type="spellStart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DEmiRNAs</w:t>
            </w:r>
            <w:proofErr w:type="spellEnd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, differentially expressed miRNAs; </w:t>
            </w:r>
            <w:proofErr w:type="spellStart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DETmRNA</w:t>
            </w:r>
            <w:proofErr w:type="spellEnd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: differentially expressed target mRNA; </w:t>
            </w:r>
            <w:proofErr w:type="spellStart"/>
            <w:r w:rsidRPr="00C918CA">
              <w:rPr>
                <w:rFonts w:ascii="Times New Roman" w:hAnsi="Times New Roman" w:cs="Times New Roman"/>
                <w:sz w:val="13"/>
                <w:szCs w:val="13"/>
              </w:rPr>
              <w:t>DETlncRNAs</w:t>
            </w:r>
            <w:proofErr w:type="spellEnd"/>
            <w:r w:rsidRPr="00C918CA">
              <w:rPr>
                <w:rFonts w:ascii="Times New Roman" w:hAnsi="Times New Roman" w:cs="Times New Roman" w:hint="eastAsia"/>
                <w:sz w:val="13"/>
                <w:szCs w:val="13"/>
              </w:rPr>
              <w:t>:</w:t>
            </w: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 differentially expressed target lncRN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Pr="00C918CA">
              <w:rPr>
                <w:rFonts w:ascii="Times New Roman" w:hAnsi="Times New Roman" w:cs="Times New Roman"/>
                <w:sz w:val="13"/>
                <w:szCs w:val="13"/>
              </w:rPr>
              <w:t xml:space="preserve"> PPI: Protein-Protein Interaction.</w:t>
            </w:r>
          </w:p>
        </w:tc>
      </w:tr>
    </w:tbl>
    <w:p w14:paraId="33D66954" w14:textId="77777777" w:rsidR="003808A8" w:rsidRPr="003808A8" w:rsidRDefault="003808A8" w:rsidP="0034473F">
      <w:pPr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05287653" w14:textId="77777777" w:rsidR="0034473F" w:rsidRPr="003808A8" w:rsidRDefault="0034473F" w:rsidP="003808A8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34473F" w:rsidRPr="003808A8" w:rsidSect="003808A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4BC15" w14:textId="77777777" w:rsidR="000C54E3" w:rsidRDefault="000C54E3" w:rsidP="00B15A7A">
      <w:r>
        <w:separator/>
      </w:r>
    </w:p>
  </w:endnote>
  <w:endnote w:type="continuationSeparator" w:id="0">
    <w:p w14:paraId="0F5E655C" w14:textId="77777777" w:rsidR="000C54E3" w:rsidRDefault="000C54E3" w:rsidP="00B1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1E12C" w14:textId="77777777" w:rsidR="000C54E3" w:rsidRDefault="000C54E3" w:rsidP="00B15A7A">
      <w:r>
        <w:separator/>
      </w:r>
    </w:p>
  </w:footnote>
  <w:footnote w:type="continuationSeparator" w:id="0">
    <w:p w14:paraId="625F1193" w14:textId="77777777" w:rsidR="000C54E3" w:rsidRDefault="000C54E3" w:rsidP="00B1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C7"/>
    <w:rsid w:val="00046C33"/>
    <w:rsid w:val="000963D2"/>
    <w:rsid w:val="000C49FC"/>
    <w:rsid w:val="000C54E3"/>
    <w:rsid w:val="001A44BE"/>
    <w:rsid w:val="002C41F6"/>
    <w:rsid w:val="0034473F"/>
    <w:rsid w:val="003808A8"/>
    <w:rsid w:val="00414268"/>
    <w:rsid w:val="00561C4F"/>
    <w:rsid w:val="006F68F8"/>
    <w:rsid w:val="0076332C"/>
    <w:rsid w:val="007C61CF"/>
    <w:rsid w:val="008779C7"/>
    <w:rsid w:val="009E740F"/>
    <w:rsid w:val="00B15029"/>
    <w:rsid w:val="00B15A7A"/>
    <w:rsid w:val="00C509FF"/>
    <w:rsid w:val="00C7163D"/>
    <w:rsid w:val="00CF3AD3"/>
    <w:rsid w:val="00D068C5"/>
    <w:rsid w:val="00D45B6C"/>
    <w:rsid w:val="00EB19A0"/>
    <w:rsid w:val="00F9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75315"/>
  <w15:chartTrackingRefBased/>
  <w15:docId w15:val="{0B467988-4194-4FFE-A740-31907185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5A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5A7A"/>
    <w:rPr>
      <w:sz w:val="18"/>
      <w:szCs w:val="18"/>
    </w:rPr>
  </w:style>
  <w:style w:type="character" w:customStyle="1" w:styleId="src">
    <w:name w:val="src"/>
    <w:basedOn w:val="a0"/>
    <w:rsid w:val="00344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1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D700B-E54F-48DA-AB67-462AA338B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jm</dc:creator>
  <cp:keywords/>
  <dc:description/>
  <cp:lastModifiedBy>c jm</cp:lastModifiedBy>
  <cp:revision>3</cp:revision>
  <cp:lastPrinted>2022-11-17T13:24:00Z</cp:lastPrinted>
  <dcterms:created xsi:type="dcterms:W3CDTF">2022-11-20T02:32:00Z</dcterms:created>
  <dcterms:modified xsi:type="dcterms:W3CDTF">2023-01-10T15:44:00Z</dcterms:modified>
</cp:coreProperties>
</file>